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21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3514A62" w:rsidR="00B92965" w:rsidRDefault="00FF0D45" w:rsidP="00B92965">
                <w:r>
                  <w:t>10/21/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8FAE06A" w14:textId="5093D1F3" w:rsidR="00B92965" w:rsidRDefault="00FF0D45" w:rsidP="00FF0D45">
                <w:r>
                  <w:t>Janos Baleg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heme="majorEastAsia" w:hAnsi="Arial" w:cs="Arial"/>
              <w:b/>
              <w:bCs/>
              <w:sz w:val="24"/>
              <w:szCs w:val="24"/>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E0D3200" w:rsidR="00B92965" w:rsidRDefault="005B1ECF" w:rsidP="00B92965">
                <w:r w:rsidRPr="005B1ECF">
                  <w:rPr>
                    <w:rFonts w:ascii="Arial" w:eastAsiaTheme="majorEastAsia" w:hAnsi="Arial" w:cs="Arial"/>
                    <w:b/>
                    <w:bCs/>
                    <w:sz w:val="24"/>
                    <w:szCs w:val="24"/>
                    <w:lang w:val="en-GB" w:eastAsia="en-GB"/>
                  </w:rPr>
                  <w:t>Quality of life from cytoreductive surgery in advanced Ovarian cancer: investigating association with disease burden and surgical complexity in the international, prospective, SOCQER2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6EF95605" w:rsidR="00B92965" w:rsidRDefault="005B1ECF" w:rsidP="00B92965">
                <w:r w:rsidRPr="006C0FD1">
                  <w:rPr>
                    <w:rFonts w:ascii="Calibri" w:eastAsia="Times New Roman" w:hAnsi="Calibri" w:cs="Calibri"/>
                    <w:color w:val="000000"/>
                    <w:sz w:val="22"/>
                    <w:szCs w:val="22"/>
                    <w:shd w:val="clear" w:color="auto" w:fill="FFFFFF"/>
                    <w:lang w:val="en-GB" w:eastAsia="en-GB"/>
                  </w:rPr>
                  <w:t>BJOG-21-0877</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0BB99F4" w:rsidR="00F52A77" w:rsidRDefault="00FF0D4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5B40300"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5E400F2"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263266DE" w:rsidR="00F52A77" w:rsidRDefault="00FF0D45"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A419C0"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6D7CD914" w:rsidR="00F52A77" w:rsidRPr="00B406C2" w:rsidRDefault="00F52A77" w:rsidP="00F52A77"/>
              </w:tc>
              <w:tc>
                <w:tcPr>
                  <w:tcW w:w="4050" w:type="dxa"/>
                </w:tcPr>
                <w:p w14:paraId="1F7F92E8" w14:textId="69A0B7B1"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6EFDF355" w:rsidR="00F52A77" w:rsidRDefault="005B1ECF"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31F81CB0" w:rsidR="00F52A77" w:rsidRDefault="005B1ECF"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567538A6" w:rsidR="00F52A77" w:rsidRDefault="00FF0D45"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6A10885" w:rsidR="00F52A77" w:rsidRDefault="00F52A77" w:rsidP="00F52A77">
                  <w:permStart w:id="881918890" w:edGrp="everyone"/>
                </w:p>
              </w:tc>
              <w:tc>
                <w:tcPr>
                  <w:tcW w:w="4228" w:type="dxa"/>
                </w:tcPr>
                <w:p w14:paraId="2DB9599E" w14:textId="6A0B2074"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F67B1BF" w:rsidR="00F52A77" w:rsidRDefault="005B1EC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E96886D" w:rsidR="00F52A77" w:rsidRDefault="005B1EC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17420143" w:rsidR="00F52A77" w:rsidRDefault="005B1ECF"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0B8E8A7C" w:rsidR="00F52A77" w:rsidRDefault="005B1EC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47E8EE69" w:rsidR="00F52A77" w:rsidRDefault="00F52A77" w:rsidP="00F52A77">
                  <w:permStart w:id="1046102038" w:edGrp="everyone"/>
                </w:p>
              </w:tc>
              <w:tc>
                <w:tcPr>
                  <w:tcW w:w="4228" w:type="dxa"/>
                </w:tcPr>
                <w:p w14:paraId="30AC8A84" w14:textId="4E0F1E0A"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35A3B5C" w:rsidR="00F52A77" w:rsidRDefault="00FF0D4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3500550D" w:rsidR="00F52A77" w:rsidRDefault="00F52A77" w:rsidP="00F52A77">
                  <w:permStart w:id="530011188" w:edGrp="everyone"/>
                </w:p>
              </w:tc>
              <w:tc>
                <w:tcPr>
                  <w:tcW w:w="4228" w:type="dxa"/>
                </w:tcPr>
                <w:p w14:paraId="29DFDF57" w14:textId="68CBB161"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D206A4A" w:rsidR="00F52A77" w:rsidRDefault="005B1EC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FE2DAE6" w:rsidR="00F52A77" w:rsidRDefault="005B1EC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EA8E599" w:rsidR="00F52A77" w:rsidRDefault="005B1EC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8E52FC8" w:rsidR="00F52A77" w:rsidRDefault="005B1EC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50E6D7" w14:textId="77777777" w:rsidR="00C21E06" w:rsidRDefault="00C21E06" w:rsidP="00E23042">
      <w:r>
        <w:separator/>
      </w:r>
    </w:p>
  </w:endnote>
  <w:endnote w:type="continuationSeparator" w:id="0">
    <w:p w14:paraId="59C451EB" w14:textId="77777777" w:rsidR="00C21E06" w:rsidRDefault="00C21E0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FF0D45">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AD8201" w14:textId="77777777" w:rsidR="00C21E06" w:rsidRDefault="00C21E06" w:rsidP="00E23042">
      <w:r>
        <w:separator/>
      </w:r>
    </w:p>
  </w:footnote>
  <w:footnote w:type="continuationSeparator" w:id="0">
    <w:p w14:paraId="6E05378F" w14:textId="77777777" w:rsidR="00C21E06" w:rsidRDefault="00C21E0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E0AF0"/>
    <w:rsid w:val="004F79FD"/>
    <w:rsid w:val="00507BC6"/>
    <w:rsid w:val="00530CFE"/>
    <w:rsid w:val="00587022"/>
    <w:rsid w:val="005918F6"/>
    <w:rsid w:val="005A7BB7"/>
    <w:rsid w:val="005B1ECF"/>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03B84"/>
    <w:rsid w:val="00926C21"/>
    <w:rsid w:val="0093113A"/>
    <w:rsid w:val="00932C52"/>
    <w:rsid w:val="00957D7C"/>
    <w:rsid w:val="009812E0"/>
    <w:rsid w:val="00993F6D"/>
    <w:rsid w:val="00994C81"/>
    <w:rsid w:val="009C7762"/>
    <w:rsid w:val="009D466A"/>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21E06"/>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 w:val="00FF0D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docId w15:val="{6BE84264-8B5E-0343-A96B-232062CCB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semiHidden="1" w:uiPriority="39" w:unhideWhenUsed="1"/>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locked="0" w:uiPriority="41"/>
    <w:lsdException w:name="Plain Table 2" w:locked="0" w:uiPriority="42"/>
    <w:lsdException w:name="Plain Table 3" w:locked="0" w:uiPriority="43"/>
    <w:lsdException w:name="Plain Table 4" w:locked="0" w:uiPriority="44"/>
    <w:lsdException w:name="Plain Table 5" w:locked="0" w:uiPriority="45"/>
    <w:lsdException w:name="Grid Table Light" w:locked="0" w:uiPriority="40"/>
    <w:lsdException w:name="Grid Table 1 Light" w:locked="0" w:uiPriority="46"/>
    <w:lsdException w:name="Grid Table 2" w:locked="0" w:uiPriority="47"/>
    <w:lsdException w:name="Grid Table 3" w:locked="0" w:uiPriority="48"/>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locked/>
    <w:rsid w:val="00FF0D45"/>
    <w:rPr>
      <w:rFonts w:ascii="Tahoma" w:hAnsi="Tahoma" w:cs="Tahoma"/>
      <w:sz w:val="16"/>
      <w:szCs w:val="16"/>
    </w:rPr>
  </w:style>
  <w:style w:type="character" w:customStyle="1" w:styleId="BalloonTextChar">
    <w:name w:val="Balloon Text Char"/>
    <w:basedOn w:val="DefaultParagraphFont"/>
    <w:link w:val="BalloonText"/>
    <w:uiPriority w:val="99"/>
    <w:semiHidden/>
    <w:rsid w:val="00FF0D4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265AB"/>
    <w:rsid w:val="000C4A11"/>
    <w:rsid w:val="003D6A0A"/>
    <w:rsid w:val="00437D46"/>
    <w:rsid w:val="004405D9"/>
    <w:rsid w:val="005F78D4"/>
    <w:rsid w:val="007537EB"/>
    <w:rsid w:val="00867740"/>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EC4DDE-C335-4F93-82FB-8C38A167C4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40</Words>
  <Characters>2514</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Sandwell &amp; West Birmingham Hospitals NHS Trust</Company>
  <LinksUpToDate>false</LinksUpToDate>
  <CharactersWithSpaces>2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Guthy</dc:creator>
  <cp:lastModifiedBy>Sudha Sundar</cp:lastModifiedBy>
  <cp:revision>2</cp:revision>
  <dcterms:created xsi:type="dcterms:W3CDTF">2021-10-22T05:39:00Z</dcterms:created>
  <dcterms:modified xsi:type="dcterms:W3CDTF">2021-10-22T05:39:00Z</dcterms:modified>
</cp:coreProperties>
</file>